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D37DDC">
      <w:pPr>
        <w:spacing w:line="360" w:lineRule="auto"/>
        <w:jc w:val="center"/>
        <w:rPr>
          <w:rFonts w:hint="eastAsia" w:ascii="Times New Roman" w:hAnsi="Times New Roman" w:eastAsia="黑体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黑体" w:cs="Times New Roman"/>
          <w:b/>
          <w:bCs/>
          <w:sz w:val="36"/>
          <w:szCs w:val="36"/>
          <w:lang w:val="en-US" w:eastAsia="zh-CN"/>
        </w:rPr>
        <w:t>Supporting information</w:t>
      </w:r>
      <w:bookmarkStart w:id="0" w:name="_GoBack"/>
      <w:bookmarkEnd w:id="0"/>
    </w:p>
    <w:p w14:paraId="02EECE97">
      <w:pPr>
        <w:spacing w:line="360" w:lineRule="auto"/>
        <w:rPr>
          <w:rFonts w:ascii="Times New Roman" w:hAnsi="Times New Roman" w:eastAsia="黑体" w:cs="Times New Roman"/>
          <w:b/>
          <w:bCs/>
          <w:sz w:val="28"/>
          <w:szCs w:val="28"/>
        </w:rPr>
      </w:pPr>
      <w:r>
        <w:rPr>
          <w:rFonts w:hint="eastAsia" w:ascii="Times New Roman" w:hAnsi="Times New Roman" w:eastAsia="黑体" w:cs="Times New Roman"/>
          <w:b/>
          <w:bCs/>
          <w:sz w:val="24"/>
          <w:szCs w:val="24"/>
          <w:lang w:val="en-US" w:eastAsia="zh-CN"/>
        </w:rPr>
        <w:t>S2</w:t>
      </w:r>
      <w:r>
        <w:rPr>
          <w:rFonts w:ascii="Times New Roman" w:hAnsi="Times New Roman" w:eastAsia="黑体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eastAsia="黑体" w:cs="Times New Roman"/>
          <w:b/>
          <w:bCs/>
          <w:sz w:val="24"/>
          <w:szCs w:val="24"/>
          <w:lang w:val="en-US" w:eastAsia="zh-CN"/>
        </w:rPr>
        <w:t>Table.</w:t>
      </w:r>
      <w:r>
        <w:rPr>
          <w:rFonts w:ascii="Times New Roman" w:hAnsi="Times New Roman" w:eastAsia="黑体" w:cs="Times New Roman"/>
          <w:b/>
          <w:bCs/>
          <w:sz w:val="24"/>
          <w:szCs w:val="28"/>
        </w:rPr>
        <w:t xml:space="preserve"> Interview outline</w:t>
      </w:r>
    </w:p>
    <w:tbl>
      <w:tblPr>
        <w:tblStyle w:val="2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0F141F18">
        <w:trPr>
          <w:trHeight w:val="569" w:hRule="atLeast"/>
          <w:jc w:val="center"/>
        </w:trPr>
        <w:tc>
          <w:tcPr>
            <w:tcW w:w="5000" w:type="pct"/>
            <w:shd w:val="clear" w:color="auto" w:fill="auto"/>
            <w:vAlign w:val="center"/>
          </w:tcPr>
          <w:p w14:paraId="5554A4A5">
            <w:pPr>
              <w:spacing w:line="360" w:lineRule="auto"/>
              <w:jc w:val="center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sz w:val="24"/>
                <w:szCs w:val="28"/>
              </w:rPr>
              <w:t>Interview outline</w:t>
            </w:r>
          </w:p>
        </w:tc>
      </w:tr>
      <w:tr w14:paraId="0BF3EC6E">
        <w:trPr>
          <w:trHeight w:val="2420" w:hRule="atLeast"/>
          <w:jc w:val="center"/>
        </w:trPr>
        <w:tc>
          <w:tcPr>
            <w:tcW w:w="5000" w:type="pct"/>
            <w:shd w:val="clear" w:color="auto" w:fill="auto"/>
          </w:tcPr>
          <w:p w14:paraId="2F1BC2EC">
            <w:pPr>
              <w:pStyle w:val="4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 you tell us about your illness?</w:t>
            </w:r>
          </w:p>
          <w:p w14:paraId="4D055A02">
            <w:pPr>
              <w:pStyle w:val="4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r what circumstances did you and your family start considering a kinship transplant?</w:t>
            </w:r>
          </w:p>
          <w:p w14:paraId="7C401D03">
            <w:pPr>
              <w:pStyle w:val="4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did you feel when you knew that your family could give you a transplant?</w:t>
            </w:r>
          </w:p>
          <w:p w14:paraId="298F444C">
            <w:pPr>
              <w:pStyle w:val="4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does receiving a transplant from your family mean to you?</w:t>
            </w:r>
          </w:p>
          <w:p w14:paraId="40D5C4C6">
            <w:pPr>
              <w:pStyle w:val="4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do you find most difficult and stressful about receiving a family transplant? How did you cope?</w:t>
            </w:r>
          </w:p>
          <w:p w14:paraId="364CD6DA">
            <w:pPr>
              <w:pStyle w:val="4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help did you receive during your family transplant? What are the takeaways?</w:t>
            </w:r>
          </w:p>
          <w:p w14:paraId="6D90B2F1">
            <w:pPr>
              <w:pStyle w:val="4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at has changed since your family transplant? How did these changes happen? </w:t>
            </w:r>
          </w:p>
          <w:p w14:paraId="43C29F72">
            <w:pPr>
              <w:pStyle w:val="4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did you experience/remember the most after receiving a family transplant?</w:t>
            </w:r>
          </w:p>
          <w:p w14:paraId="7AC595E4">
            <w:pPr>
              <w:pStyle w:val="4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do you feel about your family transplanting you today?</w:t>
            </w:r>
          </w:p>
          <w:p w14:paraId="35B209A8">
            <w:pPr>
              <w:pStyle w:val="4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are your plans for the future? How else can you help?</w:t>
            </w:r>
          </w:p>
        </w:tc>
      </w:tr>
    </w:tbl>
    <w:p w14:paraId="2700268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2945786"/>
    <w:multiLevelType w:val="multilevel"/>
    <w:tmpl w:val="42945786"/>
    <w:lvl w:ilvl="0" w:tentative="0">
      <w:start w:val="1"/>
      <w:numFmt w:val="decimal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F7C4F6"/>
    <w:rsid w:val="5FF7C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9.0.8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8T21:18:00Z</dcterms:created>
  <dc:creator>WPS_1615525712</dc:creator>
  <cp:lastModifiedBy>WPS_1615525712</cp:lastModifiedBy>
  <dcterms:modified xsi:type="dcterms:W3CDTF">2025-06-18T21:19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9.0.8865</vt:lpwstr>
  </property>
  <property fmtid="{D5CDD505-2E9C-101B-9397-08002B2CF9AE}" pid="3" name="ICV">
    <vt:lpwstr>552D0B72C0FA5EC7AABC5268F0DD49D9_41</vt:lpwstr>
  </property>
</Properties>
</file>